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81BB3" w14:textId="406E0BE6" w:rsidR="005E4096" w:rsidRPr="0020067E" w:rsidRDefault="005E4096" w:rsidP="007707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067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2006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58066951"/>
      <w:r w:rsidRPr="0020067E">
        <w:rPr>
          <w:rFonts w:ascii="Times New Roman" w:hAnsi="Times New Roman" w:cs="Times New Roman"/>
          <w:sz w:val="24"/>
          <w:szCs w:val="24"/>
          <w:lang w:val="en-US"/>
        </w:rPr>
        <w:t xml:space="preserve">Odds ratios for being selected for a youth academy for players with high (i.e., </w:t>
      </w:r>
      <w:r w:rsidRPr="0020067E">
        <w:rPr>
          <w:rFonts w:ascii="Times New Roman" w:hAnsi="Times New Roman" w:cs="Times New Roman"/>
          <w:i/>
          <w:iCs/>
          <w:sz w:val="24"/>
          <w:szCs w:val="24"/>
          <w:lang w:val="en-US"/>
        </w:rPr>
        <w:t>PR</w:t>
      </w:r>
      <w:r w:rsidRPr="0020067E">
        <w:rPr>
          <w:rFonts w:ascii="Times New Roman" w:hAnsi="Times New Roman" w:cs="Times New Roman"/>
          <w:sz w:val="24"/>
          <w:szCs w:val="24"/>
          <w:lang w:val="en-US"/>
        </w:rPr>
        <w:t xml:space="preserve"> &gt; 66.67) vs. medium (33.33 &lt; </w:t>
      </w:r>
      <w:r w:rsidRPr="0020067E">
        <w:rPr>
          <w:rFonts w:ascii="Times New Roman" w:hAnsi="Times New Roman" w:cs="Times New Roman"/>
          <w:i/>
          <w:iCs/>
          <w:sz w:val="24"/>
          <w:szCs w:val="24"/>
          <w:lang w:val="en-US"/>
        </w:rPr>
        <w:t>PR</w:t>
      </w:r>
      <w:r w:rsidRPr="0020067E">
        <w:rPr>
          <w:rFonts w:ascii="Times New Roman" w:hAnsi="Times New Roman" w:cs="Times New Roman"/>
          <w:sz w:val="24"/>
          <w:szCs w:val="24"/>
          <w:lang w:val="en-US"/>
        </w:rPr>
        <w:t xml:space="preserve"> ≤ 66.67) or high vs. low (</w:t>
      </w:r>
      <w:r w:rsidRPr="0020067E">
        <w:rPr>
          <w:rFonts w:ascii="Times New Roman" w:hAnsi="Times New Roman" w:cs="Times New Roman"/>
          <w:i/>
          <w:iCs/>
          <w:sz w:val="24"/>
          <w:szCs w:val="24"/>
          <w:lang w:val="en-US"/>
        </w:rPr>
        <w:t>PR</w:t>
      </w:r>
      <w:r w:rsidRPr="0020067E">
        <w:rPr>
          <w:rFonts w:ascii="Times New Roman" w:hAnsi="Times New Roman" w:cs="Times New Roman"/>
          <w:sz w:val="24"/>
          <w:szCs w:val="24"/>
          <w:lang w:val="en-US"/>
        </w:rPr>
        <w:t xml:space="preserve"> ≤ 33.33) test results regarding the subjectively (printed in italics) and objectively evaluated performance factors (separated by age class, U12 - U15, </w:t>
      </w:r>
      <w:r w:rsidRPr="0020067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20067E">
        <w:rPr>
          <w:rFonts w:ascii="Times New Roman" w:hAnsi="Times New Roman" w:cs="Times New Roman"/>
          <w:sz w:val="24"/>
          <w:szCs w:val="24"/>
          <w:lang w:val="en-US"/>
        </w:rPr>
        <w:t xml:space="preserve"> = 13,869)</w:t>
      </w:r>
      <w:bookmarkEnd w:id="0"/>
    </w:p>
    <w:p w14:paraId="64043312" w14:textId="77777777" w:rsidR="005E4096" w:rsidRPr="0020067E" w:rsidRDefault="005E4096">
      <w:pPr>
        <w:rPr>
          <w:lang w:val="en-US"/>
        </w:rPr>
      </w:pP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268"/>
        <w:gridCol w:w="1276"/>
        <w:gridCol w:w="1418"/>
        <w:gridCol w:w="1275"/>
        <w:gridCol w:w="1560"/>
      </w:tblGrid>
      <w:tr w:rsidR="0020067E" w:rsidRPr="0020067E" w14:paraId="4DA4747C" w14:textId="77777777" w:rsidTr="005B0A40">
        <w:trPr>
          <w:trHeight w:val="31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0B8BF" w14:textId="0680B512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Performance </w:t>
            </w:r>
            <w:proofErr w:type="spellStart"/>
            <w:r w:rsidR="00291F31"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</w:t>
            </w:r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ctor</w:t>
            </w:r>
            <w:proofErr w:type="spellEnd"/>
            <w:r w:rsidR="007707DF"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="007707DF"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de-DE"/>
              </w:rPr>
              <w:t>(#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BC6250" w14:textId="431F5E8D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Performance </w:t>
            </w:r>
            <w:proofErr w:type="spellStart"/>
            <w:r w:rsidR="00291F31"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</w:t>
            </w:r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oup</w:t>
            </w:r>
            <w:proofErr w:type="spellEnd"/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291F31"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</w:t>
            </w:r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mparison</w:t>
            </w:r>
            <w:proofErr w:type="spellEnd"/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5241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Odds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atio</w:t>
            </w:r>
            <w:proofErr w:type="spellEnd"/>
          </w:p>
        </w:tc>
      </w:tr>
      <w:tr w:rsidR="0020067E" w:rsidRPr="0020067E" w14:paraId="02D33A21" w14:textId="77777777" w:rsidTr="005B0A40">
        <w:trPr>
          <w:trHeight w:val="315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58FF7" w14:textId="77777777" w:rsidR="005B0A40" w:rsidRPr="0020067E" w:rsidRDefault="005B0A40" w:rsidP="005B0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0C52F" w14:textId="77777777" w:rsidR="005B0A40" w:rsidRPr="0020067E" w:rsidRDefault="005B0A40" w:rsidP="005B0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5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565E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[95% CI]</w:t>
            </w:r>
          </w:p>
        </w:tc>
      </w:tr>
      <w:tr w:rsidR="0020067E" w:rsidRPr="0020067E" w14:paraId="3A0E0A30" w14:textId="77777777" w:rsidTr="005B0A40">
        <w:trPr>
          <w:trHeight w:val="45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9BFA1" w14:textId="77777777" w:rsidR="005B0A40" w:rsidRPr="0020067E" w:rsidRDefault="005B0A40" w:rsidP="005B0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973CE" w14:textId="77777777" w:rsidR="005B0A40" w:rsidRPr="0020067E" w:rsidRDefault="005B0A40" w:rsidP="005B0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A165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U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6767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U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8761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U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471D" w14:textId="760914DD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U15</w:t>
            </w:r>
            <w:r w:rsidR="007707DF"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="007707DF" w:rsidRPr="002006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de-DE"/>
              </w:rPr>
              <w:t>(+)</w:t>
            </w:r>
          </w:p>
        </w:tc>
      </w:tr>
      <w:tr w:rsidR="0020067E" w:rsidRPr="0020067E" w14:paraId="7E4ECBC8" w14:textId="77777777" w:rsidTr="005B0A40">
        <w:trPr>
          <w:trHeight w:val="615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A76F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2006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actical</w:t>
            </w:r>
            <w:proofErr w:type="spellEnd"/>
            <w:r w:rsidRPr="002006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kill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188D" w14:textId="6B06E96C" w:rsidR="005B0A40" w:rsidRPr="0020067E" w:rsidRDefault="00291F31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</w:t>
            </w:r>
            <w:r w:rsidR="005B0A40"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igh vs. 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</w:t>
            </w:r>
            <w:r w:rsidR="005B0A40"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C125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6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2.20; 3.2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A62B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6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94; 3.1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B808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9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73; 3.3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E0DA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1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21; 3.67]</w:t>
            </w:r>
          </w:p>
        </w:tc>
      </w:tr>
      <w:tr w:rsidR="0020067E" w:rsidRPr="0020067E" w14:paraId="7D5A5DF6" w14:textId="77777777" w:rsidTr="005B0A40">
        <w:trPr>
          <w:trHeight w:val="6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A787" w14:textId="77777777" w:rsidR="005B0A40" w:rsidRPr="0020067E" w:rsidRDefault="005B0A40" w:rsidP="005B0A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A0DD" w14:textId="4915299A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igh vs. </w:t>
            </w:r>
            <w:proofErr w:type="spellStart"/>
            <w:r w:rsidR="00291F31"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0850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91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5.11; 9.3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D096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43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4.35; 9.5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D711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7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2.63; 6.6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9971" w14:textId="77777777" w:rsidR="005B0A40" w:rsidRPr="0020067E" w:rsidRDefault="005B0A40" w:rsidP="005B0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67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3.97; 69.90]</w:t>
            </w:r>
          </w:p>
        </w:tc>
      </w:tr>
      <w:tr w:rsidR="0020067E" w:rsidRPr="0020067E" w14:paraId="7D0F96D3" w14:textId="77777777" w:rsidTr="005B0A40">
        <w:trPr>
          <w:trHeight w:val="61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A560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2006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Kicking</w:t>
            </w:r>
            <w:proofErr w:type="spellEnd"/>
            <w:r w:rsidRPr="002006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kill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02DA" w14:textId="7779C61A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igh vs. medi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6120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0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58; 2.29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F319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1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2.04; 3.33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E444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2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39; 2.64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EAE8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3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90; 5.82]</w:t>
            </w:r>
          </w:p>
        </w:tc>
      </w:tr>
      <w:tr w:rsidR="0020067E" w:rsidRPr="0020067E" w14:paraId="2A56A44C" w14:textId="77777777" w:rsidTr="005B0A40">
        <w:trPr>
          <w:trHeight w:val="615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A26F8" w14:textId="77777777" w:rsidR="00291F31" w:rsidRPr="0020067E" w:rsidRDefault="00291F31" w:rsidP="00291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DDEC" w14:textId="621CD888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igh vs.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7ACE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58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5.00; 8.6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0309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7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3.67; 6.9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2DB6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4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3.12; 7.4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76DB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19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4.58; 80.49]</w:t>
            </w:r>
          </w:p>
        </w:tc>
      </w:tr>
      <w:tr w:rsidR="0020067E" w:rsidRPr="0020067E" w14:paraId="2FF84019" w14:textId="77777777" w:rsidTr="005B0A40">
        <w:trPr>
          <w:trHeight w:val="61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8E9D14C" w14:textId="0AE7D5A3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Psych.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kill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3AB6" w14:textId="122A37DF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igh vs. medi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1362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4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69; 2.46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8A71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6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54; 2.50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E3FE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8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00; 1.9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8A65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7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0.60; 1.92]</w:t>
            </w:r>
          </w:p>
        </w:tc>
      </w:tr>
      <w:tr w:rsidR="0020067E" w:rsidRPr="0020067E" w14:paraId="306BAE27" w14:textId="77777777" w:rsidTr="005B0A40">
        <w:trPr>
          <w:trHeight w:val="615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1BFDF23" w14:textId="77777777" w:rsidR="00291F31" w:rsidRPr="0020067E" w:rsidRDefault="00291F31" w:rsidP="00291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E03CAD" w14:textId="4E0B546E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igh vs.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846F18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6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2.53; 4.20]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A6D90B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8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2.41; 4.74]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E12F11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0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53; 3.77]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D7A899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6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16; 8.62]</w:t>
            </w:r>
          </w:p>
        </w:tc>
      </w:tr>
      <w:tr w:rsidR="0020067E" w:rsidRPr="0020067E" w14:paraId="6A9A9B68" w14:textId="77777777" w:rsidTr="005B0A40">
        <w:trPr>
          <w:trHeight w:val="615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ED54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rint (20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7D38" w14:textId="06998C6D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igh vs. me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8EAE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0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73; 2.5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9209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3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74; 2.8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4188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2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45; 2.8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C536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9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0.72; 2.33]</w:t>
            </w:r>
          </w:p>
        </w:tc>
      </w:tr>
      <w:tr w:rsidR="0020067E" w:rsidRPr="0020067E" w14:paraId="61C5CB44" w14:textId="77777777" w:rsidTr="005B0A40">
        <w:trPr>
          <w:trHeight w:val="6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8C91C" w14:textId="77777777" w:rsidR="00291F31" w:rsidRPr="0020067E" w:rsidRDefault="00291F31" w:rsidP="00291F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1954" w14:textId="4286B673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igh vs.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8367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7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3.79; 6.2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0917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1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4.15; 8.1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AF2B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1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3.60; 8.7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C92E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1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27; 5.38]</w:t>
            </w:r>
          </w:p>
        </w:tc>
      </w:tr>
      <w:tr w:rsidR="0020067E" w:rsidRPr="0020067E" w14:paraId="75504E0D" w14:textId="77777777" w:rsidTr="005B0A40">
        <w:trPr>
          <w:trHeight w:val="61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DC92" w14:textId="5D7CE30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D5FC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ility</w:t>
            </w:r>
            <w:proofErr w:type="spellEnd"/>
            <w:r w:rsidR="009D64E7" w:rsidRPr="009D5FC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COD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CA52" w14:textId="01D30F96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igh vs. medi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7A3D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3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40; 2.09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56D2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1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01; 1.69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75E6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2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0.73; 1.41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00EC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0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15; 2.16]</w:t>
            </w:r>
          </w:p>
        </w:tc>
      </w:tr>
      <w:tr w:rsidR="0020067E" w:rsidRPr="0020067E" w14:paraId="16564436" w14:textId="77777777" w:rsidTr="005B0A40">
        <w:trPr>
          <w:trHeight w:val="615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CF2D47" w14:textId="77777777" w:rsidR="00291F31" w:rsidRPr="0020067E" w:rsidRDefault="00291F31" w:rsidP="00291F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CDA4" w14:textId="1F12970F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igh vs.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E60B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5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81; 2.7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0930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7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34; 2.3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646E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7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34; 2.9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C2AE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4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35; 5.96]</w:t>
            </w:r>
          </w:p>
        </w:tc>
      </w:tr>
      <w:tr w:rsidR="0020067E" w:rsidRPr="0020067E" w14:paraId="2026DB6F" w14:textId="77777777" w:rsidTr="005B0A40">
        <w:trPr>
          <w:trHeight w:val="61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8B89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ribbl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B7EB" w14:textId="77640924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igh vs. medi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B891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9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87; 2.81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78CE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8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30; 2.16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406A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6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05; 2.02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0A95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6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15; 4.06]</w:t>
            </w:r>
          </w:p>
        </w:tc>
      </w:tr>
      <w:tr w:rsidR="0020067E" w:rsidRPr="0020067E" w14:paraId="07AB1DFD" w14:textId="77777777" w:rsidTr="005B0A40">
        <w:trPr>
          <w:trHeight w:val="615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CFAFB" w14:textId="77777777" w:rsidR="00291F31" w:rsidRPr="0020067E" w:rsidRDefault="00291F31" w:rsidP="00291F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37DE" w14:textId="7850DC3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igh vs.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FA77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7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2.46; 3.8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97A0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8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87; 3.2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9A49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8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94; 4.2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AF19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3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38; 5.38]</w:t>
            </w:r>
          </w:p>
        </w:tc>
      </w:tr>
      <w:tr w:rsidR="0020067E" w:rsidRPr="0020067E" w14:paraId="0CBD987A" w14:textId="77777777" w:rsidTr="005B0A40">
        <w:trPr>
          <w:trHeight w:val="61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2676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Ball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5581" w14:textId="30134F1F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igh vs. medi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317F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6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37; 2.03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A3E4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2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10; 1.83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11A2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4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09; 2.17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4958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9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0.83; 2.68]</w:t>
            </w:r>
          </w:p>
        </w:tc>
      </w:tr>
      <w:tr w:rsidR="0020067E" w:rsidRPr="0020067E" w14:paraId="494138BE" w14:textId="77777777" w:rsidTr="005B0A40">
        <w:trPr>
          <w:trHeight w:val="615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F3C30" w14:textId="77777777" w:rsidR="00291F31" w:rsidRPr="0020067E" w:rsidRDefault="00291F31" w:rsidP="00291F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DC4B" w14:textId="7A4EE649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igh vs.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27CD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0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2.16; 3.3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B55E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2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38; 2.3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C571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3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15; 2.3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6848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46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62; 7.40]</w:t>
            </w:r>
          </w:p>
        </w:tc>
      </w:tr>
      <w:tr w:rsidR="0020067E" w:rsidRPr="0020067E" w14:paraId="554572BD" w14:textId="77777777" w:rsidTr="005B0A40">
        <w:trPr>
          <w:trHeight w:val="61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2ABFC4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Juggling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ADE1" w14:textId="0A5FA7CD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igh vs. medi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44E4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4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59; 2.62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A27C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7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16; 2.11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7012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4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0.95; 1.9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5AA6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3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0.78; 2.65]</w:t>
            </w:r>
          </w:p>
        </w:tc>
      </w:tr>
      <w:tr w:rsidR="0020067E" w:rsidRPr="0020067E" w14:paraId="0CF9A8D5" w14:textId="77777777" w:rsidTr="005B0A40">
        <w:trPr>
          <w:trHeight w:val="615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F8DCE" w14:textId="77777777" w:rsidR="00291F31" w:rsidRPr="0020067E" w:rsidRDefault="00291F31" w:rsidP="00291F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00D2C" w14:textId="4783625B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igh vs. </w:t>
            </w:r>
            <w:proofErr w:type="spellStart"/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63C0F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3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2.09; 3.0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AD495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8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93; 3.18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A1666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5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78; 3.66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9F85C" w14:textId="77777777" w:rsidR="00291F31" w:rsidRPr="0020067E" w:rsidRDefault="00291F31" w:rsidP="00291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7</w:t>
            </w:r>
            <w:r w:rsidRPr="0020067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br/>
              <w:t>[1.36; 5.25]</w:t>
            </w:r>
          </w:p>
        </w:tc>
      </w:tr>
    </w:tbl>
    <w:p w14:paraId="0656224E" w14:textId="4AAA0E38" w:rsidR="00335711" w:rsidRPr="0020067E" w:rsidRDefault="007707DF" w:rsidP="007707D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067E">
        <w:rPr>
          <w:rFonts w:ascii="Times New Roman" w:hAnsi="Times New Roman" w:cs="Times New Roman"/>
          <w:sz w:val="20"/>
          <w:szCs w:val="20"/>
          <w:lang w:val="en-US"/>
        </w:rPr>
        <w:t>Note. (#): As the performance factor endurance was assessed by one single item on a 4-point scale, no meaningful categorizations for high, medium, and low performance according to the chosen percentile ranks could be calculated. Therefore, odds ratios were not computed</w:t>
      </w:r>
      <w:r w:rsidR="00AF611E" w:rsidRPr="0020067E">
        <w:rPr>
          <w:rFonts w:ascii="Times New Roman" w:hAnsi="Times New Roman" w:cs="Times New Roman"/>
          <w:sz w:val="20"/>
          <w:szCs w:val="20"/>
          <w:lang w:val="en-US"/>
        </w:rPr>
        <w:t xml:space="preserve"> for this predictor</w:t>
      </w:r>
      <w:r w:rsidRPr="0020067E">
        <w:rPr>
          <w:rFonts w:ascii="Times New Roman" w:hAnsi="Times New Roman" w:cs="Times New Roman"/>
          <w:sz w:val="20"/>
          <w:szCs w:val="20"/>
          <w:lang w:val="en-US"/>
        </w:rPr>
        <w:t xml:space="preserve">. (+): Due to the low sample sizes </w:t>
      </w:r>
      <w:r w:rsidR="009903AC" w:rsidRPr="0020067E">
        <w:rPr>
          <w:rFonts w:ascii="Times New Roman" w:hAnsi="Times New Roman" w:cs="Times New Roman"/>
          <w:sz w:val="20"/>
          <w:szCs w:val="20"/>
          <w:lang w:val="en-US"/>
        </w:rPr>
        <w:t>in U15 (particularly in the selected group)</w:t>
      </w:r>
      <w:r w:rsidRPr="0020067E">
        <w:rPr>
          <w:rFonts w:ascii="Times New Roman" w:hAnsi="Times New Roman" w:cs="Times New Roman"/>
          <w:sz w:val="20"/>
          <w:szCs w:val="20"/>
          <w:lang w:val="en-US"/>
        </w:rPr>
        <w:t xml:space="preserve">, estimations for the (in parts rather high) odds ratios and the </w:t>
      </w:r>
      <w:r w:rsidR="00AF611E" w:rsidRPr="0020067E">
        <w:rPr>
          <w:rFonts w:ascii="Times New Roman" w:hAnsi="Times New Roman" w:cs="Times New Roman"/>
          <w:sz w:val="20"/>
          <w:szCs w:val="20"/>
          <w:lang w:val="en-US"/>
        </w:rPr>
        <w:t xml:space="preserve">corresponding </w:t>
      </w:r>
      <w:r w:rsidRPr="0020067E">
        <w:rPr>
          <w:rFonts w:ascii="Times New Roman" w:hAnsi="Times New Roman" w:cs="Times New Roman"/>
          <w:sz w:val="20"/>
          <w:szCs w:val="20"/>
          <w:lang w:val="en-US"/>
        </w:rPr>
        <w:t>95% confidence intervals might be biased and, therefore, must be considered with caution.</w:t>
      </w:r>
    </w:p>
    <w:sectPr w:rsidR="00335711" w:rsidRPr="002006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E95"/>
    <w:rsid w:val="0020067E"/>
    <w:rsid w:val="00291F31"/>
    <w:rsid w:val="00335711"/>
    <w:rsid w:val="004F2437"/>
    <w:rsid w:val="005B0A40"/>
    <w:rsid w:val="005E4096"/>
    <w:rsid w:val="007707DF"/>
    <w:rsid w:val="00933300"/>
    <w:rsid w:val="009903AC"/>
    <w:rsid w:val="009D5FC2"/>
    <w:rsid w:val="009D64E7"/>
    <w:rsid w:val="00AF611E"/>
    <w:rsid w:val="00D7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D60CF"/>
  <w15:chartTrackingRefBased/>
  <w15:docId w15:val="{74FBD56B-E819-4873-88A8-B39571BD1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2132</Characters>
  <Application>Microsoft Office Word</Application>
  <DocSecurity>4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Werner Murr</dc:creator>
  <cp:keywords/>
  <dc:description/>
  <cp:lastModifiedBy>Daniel Leyhr</cp:lastModifiedBy>
  <cp:revision>2</cp:revision>
  <dcterms:created xsi:type="dcterms:W3CDTF">2021-05-05T08:33:00Z</dcterms:created>
  <dcterms:modified xsi:type="dcterms:W3CDTF">2021-05-05T08:33:00Z</dcterms:modified>
</cp:coreProperties>
</file>